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</w:rPr>
        <w:t>Table S2.</w:t>
      </w:r>
      <w:r>
        <w:rPr/>
        <w:t xml:space="preserve"> Sentence structure of authors’ answers (n=1282) to the open-ended question: Why do you think you should be the author on this manuscript? </w:t>
      </w:r>
    </w:p>
    <w:tbl>
      <w:tblPr>
        <w:tblW w:w="8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2363"/>
      </w:tblGrid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ntence structure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. (%) of authors*</w:t>
            </w:r>
          </w:p>
        </w:tc>
      </w:tr>
      <w:tr>
        <w:trPr>
          <w:trHeight w:val="448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ple sentence: subject + verb: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9 (67.8)</w:t>
            </w:r>
          </w:p>
        </w:tc>
      </w:tr>
      <w:tr>
        <w:trPr>
          <w:trHeight w:val="469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ab/>
              <w:t>beginning with “I” + verb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5 (75.4)</w:t>
            </w:r>
          </w:p>
        </w:tc>
      </w:tr>
      <w:tr>
        <w:trPr>
          <w:trHeight w:val="469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ab/>
              <w:t>beginning with “Because”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8 (12.4)</w:t>
            </w:r>
          </w:p>
        </w:tc>
      </w:tr>
      <w:tr>
        <w:trPr>
          <w:trHeight w:val="469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ab/>
              <w:t>beginning with “Due to”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 (0.9)</w:t>
            </w:r>
          </w:p>
        </w:tc>
      </w:tr>
      <w:tr>
        <w:trPr>
          <w:trHeight w:val="469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ab/>
              <w:t>beginning with “For”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(0.3)</w:t>
            </w:r>
          </w:p>
        </w:tc>
      </w:tr>
      <w:tr>
        <w:trPr>
          <w:trHeight w:val="469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ab/>
              <w:t>beginning with “Thanks to”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0.2)</w:t>
            </w:r>
          </w:p>
        </w:tc>
      </w:tr>
      <w:tr>
        <w:trPr>
          <w:trHeight w:val="469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ab/>
              <w:t>beginning with “Since”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0.2)</w:t>
            </w:r>
          </w:p>
        </w:tc>
      </w:tr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ab/>
              <w:t>beginning with “On the basis of”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0.1)</w:t>
            </w:r>
          </w:p>
        </w:tc>
      </w:tr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9" w:hanging="425"/>
              <w:rPr/>
            </w:pPr>
            <w:r>
              <w:rPr/>
              <w:tab/>
              <w:t>beginning with “My participation/contribution” + predicate (verb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 (1.7)</w:t>
            </w:r>
          </w:p>
        </w:tc>
      </w:tr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ab/>
              <w:t>other (e.g. “</w:t>
            </w:r>
            <w:r>
              <w:rPr>
                <w:szCs w:val="24"/>
              </w:rPr>
              <w:t>This is the first study of its kind.</w:t>
            </w:r>
            <w:r>
              <w:rPr/>
              <w:t>”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 (8.6)</w:t>
            </w:r>
          </w:p>
        </w:tc>
      </w:tr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umeration – listing of the contributions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1 (31.3)</w:t>
            </w:r>
          </w:p>
        </w:tc>
      </w:tr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9" w:hanging="709"/>
              <w:rPr/>
            </w:pPr>
            <w:r>
              <w:rPr/>
              <w:tab/>
              <w:t xml:space="preserve">simple listing (e.g. “Acquisition of data, analysis of data.”) 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4 (73.3)</w:t>
            </w:r>
          </w:p>
        </w:tc>
      </w:tr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9" w:hanging="709"/>
              <w:rPr/>
            </w:pPr>
            <w:r>
              <w:rPr/>
              <w:tab/>
              <w:t xml:space="preserve">structured listing (participated/involved in, or contributed to) 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 (23.4)</w:t>
            </w:r>
          </w:p>
        </w:tc>
      </w:tr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9" w:hanging="709"/>
              <w:rPr/>
            </w:pPr>
            <w:r>
              <w:rPr/>
              <w:tab/>
              <w:t>number style listing (e.g. 1)... , 2)… 3)… 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 (2.5)</w:t>
            </w:r>
          </w:p>
        </w:tc>
      </w:tr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9" w:hanging="709"/>
              <w:rPr/>
            </w:pPr>
            <w:r>
              <w:rPr/>
              <w:tab/>
              <w:t>preceded by a colon (e.g. “Contribution to this article was:”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0.5)</w:t>
            </w:r>
          </w:p>
        </w:tc>
      </w:tr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9" w:hanging="709"/>
              <w:rPr/>
            </w:pPr>
            <w:r>
              <w:rPr/>
              <w:tab/>
              <w:t>use of mathematical symbols (e.g. “Data generated in my lab + active participation in writing of manuscript.”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0.2)</w:t>
            </w:r>
          </w:p>
        </w:tc>
      </w:tr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-sentence (“Yes”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 (0.6)</w:t>
            </w:r>
          </w:p>
        </w:tc>
      </w:tr>
      <w:tr>
        <w:trPr>
          <w:trHeight w:val="486" w:hRule="atLeast"/>
        </w:trPr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“</w:t>
            </w:r>
            <w:r>
              <w:rPr/>
              <w:t>Yes, + subject + verb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(0.3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b/>
        </w:rPr>
        <w:t>*</w:t>
      </w:r>
      <w:r>
        <w:rPr>
          <w:szCs w:val="24"/>
        </w:rPr>
        <w:t xml:space="preserve">Percentages do not add up to 100 because of rounding. </w:t>
      </w:r>
      <w:r>
        <w:rPr/>
        <w:t>Percentages for subcategories are to the total sum of responses for the category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09:19:00Z</dcterms:created>
  <dc:creator>korisnik</dc:creator>
  <dc:description/>
  <dc:language>en-US</dc:language>
  <cp:lastModifiedBy>Ana</cp:lastModifiedBy>
  <dcterms:modified xsi:type="dcterms:W3CDTF">2012-08-27T09:19:00Z</dcterms:modified>
  <cp:revision>2</cp:revision>
  <dc:subject/>
  <dc:title/>
</cp:coreProperties>
</file>